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0918" w:rsidRPr="00C53254" w:rsidRDefault="00290918" w:rsidP="00290918">
      <w:pPr>
        <w:ind w:leftChars="-236" w:left="-566"/>
        <w:rPr>
          <w:rFonts w:ascii="Times New Roman" w:hAnsi="Times New Roman" w:cs="Times New Roman"/>
          <w:b/>
        </w:rPr>
      </w:pPr>
      <w:r w:rsidRPr="00C53254"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  <w:b/>
        </w:rPr>
        <w:t>.</w:t>
      </w:r>
      <w:r w:rsidRPr="00C53254">
        <w:rPr>
          <w:rFonts w:ascii="Times New Roman" w:hAnsi="Times New Roman" w:cs="Times New Roman"/>
          <w:b/>
        </w:rPr>
        <w:t xml:space="preserve"> Predicted targets of miR-1224-5p by miRDB</w:t>
      </w:r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9"/>
        <w:gridCol w:w="843"/>
        <w:gridCol w:w="843"/>
        <w:gridCol w:w="2120"/>
        <w:gridCol w:w="1776"/>
        <w:gridCol w:w="3804"/>
      </w:tblGrid>
      <w:tr w:rsidR="00290918" w:rsidRPr="00C53254" w:rsidTr="0040655D">
        <w:trPr>
          <w:trHeight w:val="320"/>
          <w:jc w:val="center"/>
        </w:trPr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O.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Target </w:t>
            </w:r>
            <w:r w:rsidR="008250DA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r</w:t>
            </w: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nk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Target </w:t>
            </w:r>
            <w:r w:rsidR="008250DA">
              <w:rPr>
                <w:rFonts w:ascii="Times New Roman" w:eastAsia="DengXian" w:hAnsi="Times New Roman" w:cs="Times New Roman"/>
                <w:color w:val="000000"/>
                <w:kern w:val="0"/>
              </w:rPr>
              <w:t>s</w:t>
            </w: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ore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miRNA </w:t>
            </w:r>
            <w:r w:rsidR="008250DA">
              <w:rPr>
                <w:rFonts w:ascii="Times New Roman" w:eastAsia="DengXian" w:hAnsi="Times New Roman" w:cs="Times New Roman"/>
                <w:color w:val="000000"/>
                <w:kern w:val="0"/>
              </w:rPr>
              <w:t>n</w:t>
            </w: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me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Gene </w:t>
            </w:r>
            <w:r w:rsidR="008250DA">
              <w:rPr>
                <w:rFonts w:ascii="Times New Roman" w:eastAsia="DengXian" w:hAnsi="Times New Roman" w:cs="Times New Roman"/>
                <w:color w:val="000000"/>
                <w:kern w:val="0"/>
              </w:rPr>
              <w:t>s</w:t>
            </w: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ymbol</w:t>
            </w:r>
          </w:p>
        </w:tc>
        <w:tc>
          <w:tcPr>
            <w:tcW w:w="3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Gene </w:t>
            </w:r>
            <w:r w:rsidR="008250DA">
              <w:rPr>
                <w:rFonts w:ascii="Times New Roman" w:eastAsia="DengXian" w:hAnsi="Times New Roman" w:cs="Times New Roman"/>
                <w:color w:val="000000"/>
                <w:kern w:val="0"/>
              </w:rPr>
              <w:t>d</w:t>
            </w: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scription</w:t>
            </w:r>
            <w:bookmarkStart w:id="0" w:name="_GoBack"/>
            <w:bookmarkEnd w:id="0"/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9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99</w:t>
            </w:r>
          </w:p>
        </w:tc>
        <w:tc>
          <w:tcPr>
            <w:tcW w:w="38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99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S4A6E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embrane spanning 4-domains A6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AM160B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amily with sequence similarity 160 member B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MEM22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ansmembrane protein 22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RHGEF19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ho guanine nucleotide exchange factor 19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TDC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lycosyltransferase like domain containing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ITLG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IT ligand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OAP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ophinin associated protein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EBL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ebulett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PA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arboxypeptidase A6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NDC3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ibronectin type III domain containing 3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NRNPU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eterogeneous nuclear ribonucleoprotein U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257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257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BP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MG-box transcription factor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EP120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entrosomal protein 120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BCAT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branched chain amino acid transaminas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NS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ensi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PP1R9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otein phosphatase 1 regulatory subunit 9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OQ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oenzyme Q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MEM17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ansmembrane protein 17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V2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ynaptic vesicle glycoprotein 2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208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208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2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66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66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12orf40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hromosome 12 open reading frame 40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MNL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ormin like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CDC18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oiled-coil domain containing 186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SPAN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etraspanin 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ADD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AP kinase activating death domain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38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38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DHHC1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DHHC-type containing 1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418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418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FKFB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-phosphofructo-2-kinase/fructose-2,6-biphosphatase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67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676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OGFOD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-oxoglutarate and iron dependent oxygenase domain containing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NKIB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nkyrin repeat and IBR domain containing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RX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aired related homeobox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100A1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100 calcium binding protein A1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AM205C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amily with sequence similarity 205 member C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RIT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RIT1, ankyrin repeat containing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ALNT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olypeptide N-acetylgalactosaminyltransferase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SS1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erine protease 16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DH1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alate dehydrogenase 1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BP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ipopolysaccharide binding protein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LHL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elch like family member 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ABARAPL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ABA type A receptor associated protein like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DHHC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DHHC-type containing 6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IPA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IPA magnesium transporter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PE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ibulose-5-phosphate-3-epimeras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RT7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eratin 7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XRCC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X-ray repair cross complementing 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AM78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amily with sequence similarity 78 member 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NTXR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NTXR cell adhesion molecul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CMT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otein-L-isoaspartate (D-aspartate) O-methyltransferas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IAA1549L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IAA1549 lik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SI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usashi RNA binding protein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71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716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BAP2L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biquitin associated protein 2 lik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CRL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c receptor like 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-Sep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eptin 1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IM1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ipartite motif containing 1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KAG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otein kinase AMP-activated non-catalytic subunit gamma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ADH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binding alcohol dehydrogenase domain containing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ANBP10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AN binding protein 10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XCL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-X-C motif chemokine ligand 6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NGB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yclic nucleotide gated channel beta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CTL6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ctin like 6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OVA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OVA alternative splicing regulator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H3PXD2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H3 and PX domains 2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IT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IT ArfGAP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PSTI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pithelial stromal interactio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LC1A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olute carrier family 1 member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138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138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ERL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erlin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YT1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ynaptotagmin 1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HOQ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as homolog family member Q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LUD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lutamate dehydrogenas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SCC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ctivating signal cointegrator 1 complex subunit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HOBTB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ho related BTB domain containing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AA50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(alpha)-acetyltransferase 50, NatE catalytic subunit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REB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AMP responsive element binding protei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OC10192732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ncharacterized LOC10192732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HRS1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ehydrogenase/reductase 1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RP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ystrophin related protein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MRT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oublesex and mab-3 related transcription factor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HISA7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hisa family member 7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ECTD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ECT domain E3 ubiquitin protein ligase 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LHL1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elch like family member 1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430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430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8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OL11A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ollagen type XI alpha 2 chain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TXN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ortexin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SD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uclear receptor binding SET domain protein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GSN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engsin, lens protein with glutamine synthetase domain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MAD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MAD family member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CNT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lucosaminyl (N-acetyl) transferase 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OP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NA topoisomerase I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OPB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oatomer protein complex subunit beta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DHR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adherin related family member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EPHS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elenophosphate synthetas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9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NAJB1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naJ heat shock protein family (Hsp40) member B1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ECPR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ectonin beta-propeller repeat containing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MOT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ngiomotin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MEM26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ansmembrane protein 266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PM6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lycoprotein M6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49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49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SF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-ethylmaleimide sensitive factor, vesicle fusing ATPas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YA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YA transcriptional coactivator and phosphatase 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AOK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AO kinas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TK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otein tyrosine kinase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0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IF4E1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ukaryotic translation initiation factor 4E family member 1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PO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mportin 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LG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iscs large MAGUK scaffold protein 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RH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RH, mRNA splicing and mitosis factor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OXD1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omeobox D1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EC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dc homolog, cell cycle regulator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RT7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eratin 7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6PC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lucose-6-phosphatase catalytic subunit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WWTR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WW domain containing transcription regulator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IRT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irtuin 6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1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IP1R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untingtin interacting protein 1 related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YCO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YVE and coiled-coil domain containing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NIP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olliculin interacting protei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TL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etrotransposon Gag like 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FATC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uclear factor of activated T cells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PO1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mportin 1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BTB4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and BTB domain containing 4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GF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ibroblast growth factor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ELF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UGBP Elav-like family member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G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ibrinogen beta chain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2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LC9A8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olute carrier family 9 member A8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MLN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eishmanolysin like peptidas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CNB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otassium voltage-gated channel subfamily B member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APN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alpain 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CTN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ynactin subunit 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BE2W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biquitin conjugating enzyme E2 W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AM222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amily with sequence similarity 222 member 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GKK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iacylglycerol kinase kapp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BBP7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B binding protein 7, chromatin remodeling factor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S4A6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embrane spanning 4-domains A6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BXL7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-box and leucine rich repeat protein 7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HR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hyroid hormone receptor bet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UBB2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ubulin beta 2A class II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APCD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uppressor APC domain containing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ER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etention in endoplasmic reticulum sorting receptor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LCXD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hosphatidylinositol specific phospholipase C X domain containing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KBP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KBP prolyl isomerase 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IM68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ipartite motif containing 68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CLK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oublecortin like kinas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CHL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biquitin C-terminal hydrolase L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4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TC21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etratricopeptide repeat domain 21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BM4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NA binding motif protein 4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SP2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biquitin specific peptidase 2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ANB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annosidase bet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OCK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edicator of cytokinesis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MPRSS11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ansmembrane serine protease 11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LN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alin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GF2R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nsulin like growth factor 2 receptor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ASD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ASD family member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GSNAT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eparan-alpha-glucosaminide N-acetyltransferas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5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3F3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3 histone family member 3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HCHD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oiled-coil-helix-coiled-coil-helix domain containing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SP5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biquitin specific peptidase 5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15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15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XPNPEP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X-prolyl aminopeptidase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CE3D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ate cornified envelope 3D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107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107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RYBG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rystallin beta-gamma domain containing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65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65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P4B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daptor related protein complex 4 subunit beta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6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QP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quaporin 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ICKLE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ickle planar cell polarity protein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LK7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allikrein related peptidase 7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AB2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AB2A, member RAS oncogene family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ITPNM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ITPNM family member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EACAM19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arcinoembryonic antigen related cell adhesion molecule 19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BRD8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bromodomain containing 8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XOC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xocyst complex component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PHS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PHS2, podocin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BXN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BX domain protein 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7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FC3H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C3H1-type containing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CNMA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otassium calcium-activated channel subfamily M alpha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MEPA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ostate transmembrane protein, androgen induced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KD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olycystin 1, transient receptor potential channel interacting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NNM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yclin and CBS domain divalent metal cation transport mediator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APOL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oly(A) polymerase alph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73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736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DA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denosine deaminase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REB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AMP responsive element binding protein 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589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589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8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L1RAP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nterleukin 1 receptor accessory protein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EMA7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emaphorin 7A (John Milton Hagen blood group)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IAA1549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IAA1549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B21D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ab-21 domain containing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WFIKKN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WAP, follistatin/kazal, immunoglobulin, kunitz and netrin domain containing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NX20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orting nexin 20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LEC4F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-type lectin domain family 4 member F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ZD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rizzled class receptor 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SD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uclear receptor binding SET domain protei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TC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etratricopeptide repeat domain 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19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OXC10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omeobox C10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NDP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arnosine dipeptidas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TP2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TP25, small subunit processor component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ME9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ME/NM23 family member 9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HSD7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hrombospondin type 1 domain containing 7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CK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ridine-cytidine kinas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IGN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idgetin, microtubule severing factor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47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47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TC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etratricopeptide repeat domain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MCO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ansmembrane and coiled-coil domains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0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FI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uclear factor I 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LAT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lasminogen activator, tissue typ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BE2QL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biquitin conjugating enzyme E2 Q family lik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CP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terol carrier protein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MNB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amin B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SL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SL complex subunit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NASE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ibonuclease A family member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ETAP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ethionyl aminopeptidas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SYT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xtended synaptotagmi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TSN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ntersecti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1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LIT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lit guidance ligand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INDY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INDY lysine 48 deubiquitinase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JB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ap junction protein beta 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AM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anslocation associated membrane protein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LHL7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elch like family member 7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NSR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nsulin receptor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PRD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egulation of nuclear pre-mRNA domain containing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CDC144NL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oiled-coil domain containing 144 family, N-terminal lik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MEM30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ansmembrane protein 30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117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117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2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PRT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racil phosphoribosyltransferase homolog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34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34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ND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taphylococcal nuclease and tudor domain containing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2F8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2F transcription factor 8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D300E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D300e molecul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ML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omyelocytic leukemi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UFIP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uclear FMR1 interacting protein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LC17A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olute carrier family 17 member 6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ILRA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eukocyte immunoglobulin like receptor A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449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449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3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DKL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yclin dependent kinase like 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H3RF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H3 domain containing ring finger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PATA1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permatogenesis associated 1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D200R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D200 receptor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B3GLCT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beta 3-glucosyltransferas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MAT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matrin-type 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NNC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oponin C1, slow skeletal and cardiac typ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LDC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BC/LysM-associated domain containing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UNX1T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UNX1 translocation partner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ES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esmin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4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LA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rc like adaptor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HF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HD finger protein 6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GFALS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nsulin like growth factor binding protein acid labile subunit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PSE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eparanas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DK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yruvate dehydrogenase kinase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OC10013281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ncharacterized LOC10013281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VCN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ydrogen voltage gated channel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RC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LKS/RAB6-interacting/CAST family member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PM2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PM2A, laforin glucan phosphatas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CVR2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ctivin A receptor type 2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5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KP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-phase kinase associated protei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BE2V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ubiquitin conjugating enzyme E2 V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ADS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atty acid desaturas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ENPO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entromere protein O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YRK1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ual specificity tyrosine phosphorylation regulated kinase 1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NAV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nnate immunity activator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UZP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eucine zipper protei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AP7D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AP7 domain containing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UN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ad1 and UNC84 domain containing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ED20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ediator complex subunit 20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6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UNDC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UN14 domain containing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POLD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polipoprotein L domain containing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MT5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ysine methyltransferase 5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RHGAP29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ho GTPase activating protein 29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TGAV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ntegrin subunit alpha V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NS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ndosulfine alph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UL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ullin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10orf67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hromosome 10 open reading frame 67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LF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ruppel like factor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PNA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aryopherin subunit alpha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7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TOH7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tonal bHLH transcription factor 7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629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629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XYLT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lucoside xylosyltransferas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SEN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esenili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NASE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ibonuclease A family member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NF21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ing finger protein 21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UT9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ucosyltransferase 9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AM217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amily with sequence similarity 217 member 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NAAF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ynein axonemal assembly factor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MFG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lia maturation factor gamm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8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DGRL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dhesion G protein-coupled receptor L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ED1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ediator complex subunit 1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VL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ishevelled segment polarity protein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GS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epatocyte growth factor-regulated tyrosine kinase substrat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75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75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MT2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ysine methyltransferase 2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RHGEF9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dc42 guanine nucleotide exchange factor 9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DIP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ell death inducing p53 target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RTAP8-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eratin associated protein 8-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TRA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trA serine peptidase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29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AP3K1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itogen-activated protein kinase kinase kinase 1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EAD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EA domain transcription factor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NT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AX network transcriptional repressor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730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730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TK1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erine/threonine kinase 16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DK1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yclin dependent kinase 1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MO7DN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MO7 downstream neighbor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SH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lingshot protein phosphatase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BL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bl proto-oncogen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LC46A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olute carrier family 46 member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0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230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230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LX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istal-less homeobox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SAMP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imbic system associated membrane protein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IMS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regulating synaptic membrane exocytosis 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STM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lutathione S-transferase mu 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T8SIA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T8 alpha-N-acetyl-neuraminide alpha-2,8-sialyltransferase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YNPO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ynaptopodin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ORCS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ortilin related VPS10 domain containing receptor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BAAT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bile acid-CoA:amino acid N-acyltransferas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BLIM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ctin binding LIM protei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1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PIN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ipin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XPO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exporti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CNE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otassium voltage-gated channel subfamily E regulatory subunit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HX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s and homeoboxes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CMF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otassium channel modulatory factor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MN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ormi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TK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L2 inducible T cell kinas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CAP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rfGAP with coiled-coil, ankyrin repeat and PH domains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C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otein regulator of cytokinesis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NGPT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ngiopoietin 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2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RIN2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glutamate ionotropic receptor NMDA type subunit 2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APK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itogen-activated protein kinas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LHL1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elch like family member 15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27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276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CDHA9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otocadherin alpha 9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CPG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ell cycle progressio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PP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ipeptidyl peptidas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YBPHL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yosin binding protein H lik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RNN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ornulin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EMA3C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emaphorin 3C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3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QP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quaporin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RL17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DP ribosylation factor like GTPase 17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HURC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hurchill domain containing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SME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oteasome activator subunit 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YTH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ytohesin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RP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europili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IST1H2BK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istone cluster 1 H2B family member k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D160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D160 molecul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ERS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eramide synthase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H3RF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H3 domain containing ring finger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4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CUN1D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efective in cullin neddylation 1 domain containing 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PL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-acetylneuraminate pyruvate lyas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NSL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nsulin like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PF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ouble PHD fingers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NK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nkyrin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NF728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728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CDC149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oiled-coil domain containing 149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MEM185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ansmembrane protein 185B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FKFB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6-phosphofructo-2-kinase/fructose-2,6-biphosphatas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LC29A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olute carrier family 29 member 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5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ANK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antothenate kinas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PNE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opin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PFIBP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PFIA binding protei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RT7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keratin 76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LEC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LEC1, cilia and flagella associated protein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BC1D7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BC1 domain family member 7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LC25A2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olute carrier family 25 member 2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TX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yntaxin 6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MARCC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WI/SNF related, matrix associated, actin dependent regulator of chromatin subfamily c member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DORA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denosine A3 receptor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6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PP3R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rotein phosphatase 3 regulatory subunit B, bet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YO1D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yosin ID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LDN19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laudin 19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CA5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LCA5, lebercilin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IM4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ipartite motif containing 4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1orf7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hromosome 1 open reading frame 7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EUROD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euronal differentiation 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ID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idogen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GAT4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lpha-1,3-mannosyl-glycoprotein 4-beta-N-acetylglucosaminyltransferase 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NKLE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ankyrin repeat and LEM domain containing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7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YD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iodotyrosine deiodinas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FYB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uclear transcription factor Y subunit bet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NGA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yclic nucleotide gated channel alpha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16orf89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hromosome 16 open reading frame 89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ATB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ATB homeobox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OCS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molybdenum cofactor synthesis 2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TEAP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TEAP3 metalloreductase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OGFRL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opioid growth factor receptor lik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CCHC1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CCHC-type containing 1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DX3Y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DEAD-box helicase 3 Y-linked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8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AM122C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family with sequence similarity 122C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LC34A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olute carrier family 34 member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1PR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phingosine-1-phosphate receptor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LCO5A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solute carrier organic anion transporter family member 5A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DN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riadin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LNS1A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chloride nucleotide-sensitive channel 1A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VPS36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vacuolar protein sorting 36 homolog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VPS7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vacuolar protein sorting 72 homolog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NS4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tensin 4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DK3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yruvate dehydrogenase kinase 3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39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OS1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nitric oxide synthase 1</w:t>
            </w:r>
          </w:p>
        </w:tc>
      </w:tr>
      <w:tr w:rsidR="00290918" w:rsidRPr="00C53254" w:rsidTr="0040655D">
        <w:trPr>
          <w:trHeight w:val="320"/>
          <w:jc w:val="center"/>
        </w:trPr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4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hsa-miR-1224-5p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KD2L2</w:t>
            </w:r>
          </w:p>
        </w:tc>
        <w:tc>
          <w:tcPr>
            <w:tcW w:w="3804" w:type="dxa"/>
            <w:shd w:val="clear" w:color="auto" w:fill="auto"/>
            <w:noWrap/>
            <w:vAlign w:val="center"/>
            <w:hideMark/>
          </w:tcPr>
          <w:p w:rsidR="00290918" w:rsidRPr="00C53254" w:rsidRDefault="00290918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53254">
              <w:rPr>
                <w:rFonts w:ascii="Times New Roman" w:eastAsia="DengXian" w:hAnsi="Times New Roman" w:cs="Times New Roman"/>
                <w:color w:val="000000"/>
                <w:kern w:val="0"/>
              </w:rPr>
              <w:t>polycystin 2 like 2, transient receptor potential cation channel</w:t>
            </w:r>
          </w:p>
        </w:tc>
      </w:tr>
    </w:tbl>
    <w:p w:rsidR="00357A2F" w:rsidRDefault="008250DA"/>
    <w:sectPr w:rsidR="00357A2F" w:rsidSect="0022337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CD3"/>
    <w:rsid w:val="00016B86"/>
    <w:rsid w:val="00031E95"/>
    <w:rsid w:val="00055E8E"/>
    <w:rsid w:val="00057506"/>
    <w:rsid w:val="00062BF3"/>
    <w:rsid w:val="000753A0"/>
    <w:rsid w:val="0008478F"/>
    <w:rsid w:val="000A3BBC"/>
    <w:rsid w:val="000B4A1C"/>
    <w:rsid w:val="000C2CD8"/>
    <w:rsid w:val="000C416C"/>
    <w:rsid w:val="000D252F"/>
    <w:rsid w:val="000E2F33"/>
    <w:rsid w:val="000E699A"/>
    <w:rsid w:val="000E7FDF"/>
    <w:rsid w:val="000F490D"/>
    <w:rsid w:val="00102304"/>
    <w:rsid w:val="001043F3"/>
    <w:rsid w:val="001103CC"/>
    <w:rsid w:val="001348CF"/>
    <w:rsid w:val="001360E9"/>
    <w:rsid w:val="001366C4"/>
    <w:rsid w:val="001377FD"/>
    <w:rsid w:val="00140E5A"/>
    <w:rsid w:val="001838DA"/>
    <w:rsid w:val="001932F9"/>
    <w:rsid w:val="00194A01"/>
    <w:rsid w:val="001A1A4F"/>
    <w:rsid w:val="001B05C7"/>
    <w:rsid w:val="001C0094"/>
    <w:rsid w:val="001E127B"/>
    <w:rsid w:val="001F2C73"/>
    <w:rsid w:val="00211E6F"/>
    <w:rsid w:val="00215342"/>
    <w:rsid w:val="0022337B"/>
    <w:rsid w:val="00226075"/>
    <w:rsid w:val="00226E52"/>
    <w:rsid w:val="00232456"/>
    <w:rsid w:val="0023708B"/>
    <w:rsid w:val="0024012A"/>
    <w:rsid w:val="002438AF"/>
    <w:rsid w:val="0028209F"/>
    <w:rsid w:val="00290918"/>
    <w:rsid w:val="00291221"/>
    <w:rsid w:val="002B3CB7"/>
    <w:rsid w:val="002C61D3"/>
    <w:rsid w:val="002E193C"/>
    <w:rsid w:val="002E4963"/>
    <w:rsid w:val="002F0009"/>
    <w:rsid w:val="00304467"/>
    <w:rsid w:val="00304C80"/>
    <w:rsid w:val="00320C05"/>
    <w:rsid w:val="00326E13"/>
    <w:rsid w:val="00332D2F"/>
    <w:rsid w:val="00337706"/>
    <w:rsid w:val="00345120"/>
    <w:rsid w:val="00355834"/>
    <w:rsid w:val="003561E5"/>
    <w:rsid w:val="00367888"/>
    <w:rsid w:val="00375096"/>
    <w:rsid w:val="0039044D"/>
    <w:rsid w:val="003935EC"/>
    <w:rsid w:val="0039363C"/>
    <w:rsid w:val="003941ED"/>
    <w:rsid w:val="00395684"/>
    <w:rsid w:val="003A3568"/>
    <w:rsid w:val="003C231F"/>
    <w:rsid w:val="003C77D1"/>
    <w:rsid w:val="003D19C0"/>
    <w:rsid w:val="003D71BC"/>
    <w:rsid w:val="003E3A41"/>
    <w:rsid w:val="003F01AB"/>
    <w:rsid w:val="003F2C91"/>
    <w:rsid w:val="003F77FC"/>
    <w:rsid w:val="0040512F"/>
    <w:rsid w:val="00412CF6"/>
    <w:rsid w:val="00424228"/>
    <w:rsid w:val="00427370"/>
    <w:rsid w:val="00431598"/>
    <w:rsid w:val="0045506F"/>
    <w:rsid w:val="00465E3C"/>
    <w:rsid w:val="0046612A"/>
    <w:rsid w:val="00476650"/>
    <w:rsid w:val="004811F2"/>
    <w:rsid w:val="00487A38"/>
    <w:rsid w:val="00490DA8"/>
    <w:rsid w:val="00491F10"/>
    <w:rsid w:val="00494D9A"/>
    <w:rsid w:val="00497234"/>
    <w:rsid w:val="004C0B27"/>
    <w:rsid w:val="004C324C"/>
    <w:rsid w:val="004E19AC"/>
    <w:rsid w:val="004E3CFD"/>
    <w:rsid w:val="005002D5"/>
    <w:rsid w:val="00504908"/>
    <w:rsid w:val="00512819"/>
    <w:rsid w:val="0051495E"/>
    <w:rsid w:val="00515E70"/>
    <w:rsid w:val="005224A5"/>
    <w:rsid w:val="0052469B"/>
    <w:rsid w:val="00525310"/>
    <w:rsid w:val="0053358A"/>
    <w:rsid w:val="00535CEC"/>
    <w:rsid w:val="005405BE"/>
    <w:rsid w:val="005410E5"/>
    <w:rsid w:val="00544CC8"/>
    <w:rsid w:val="00546C43"/>
    <w:rsid w:val="0055303A"/>
    <w:rsid w:val="00561DB3"/>
    <w:rsid w:val="0057197F"/>
    <w:rsid w:val="005744BF"/>
    <w:rsid w:val="00587717"/>
    <w:rsid w:val="005B1575"/>
    <w:rsid w:val="005B1B63"/>
    <w:rsid w:val="005B6970"/>
    <w:rsid w:val="005C18BA"/>
    <w:rsid w:val="005C2DA3"/>
    <w:rsid w:val="005F13E3"/>
    <w:rsid w:val="0060099C"/>
    <w:rsid w:val="00614263"/>
    <w:rsid w:val="006158C9"/>
    <w:rsid w:val="00621264"/>
    <w:rsid w:val="00636A12"/>
    <w:rsid w:val="00637E70"/>
    <w:rsid w:val="00641C66"/>
    <w:rsid w:val="00643FC0"/>
    <w:rsid w:val="006531F0"/>
    <w:rsid w:val="00681089"/>
    <w:rsid w:val="00694E33"/>
    <w:rsid w:val="006B1494"/>
    <w:rsid w:val="006D1869"/>
    <w:rsid w:val="006D2AFD"/>
    <w:rsid w:val="006D6739"/>
    <w:rsid w:val="006E20FA"/>
    <w:rsid w:val="007078A6"/>
    <w:rsid w:val="0071347E"/>
    <w:rsid w:val="00735489"/>
    <w:rsid w:val="00737CFC"/>
    <w:rsid w:val="007454C7"/>
    <w:rsid w:val="0075629F"/>
    <w:rsid w:val="0076320F"/>
    <w:rsid w:val="007714B9"/>
    <w:rsid w:val="007B6716"/>
    <w:rsid w:val="007E4A2F"/>
    <w:rsid w:val="007E53FD"/>
    <w:rsid w:val="007F5951"/>
    <w:rsid w:val="008250DA"/>
    <w:rsid w:val="00825229"/>
    <w:rsid w:val="0082576D"/>
    <w:rsid w:val="00827E8D"/>
    <w:rsid w:val="0084068E"/>
    <w:rsid w:val="00840A1B"/>
    <w:rsid w:val="00840EE4"/>
    <w:rsid w:val="00841CFA"/>
    <w:rsid w:val="00845543"/>
    <w:rsid w:val="00851824"/>
    <w:rsid w:val="00862118"/>
    <w:rsid w:val="00867486"/>
    <w:rsid w:val="0088429E"/>
    <w:rsid w:val="0089406E"/>
    <w:rsid w:val="008A508C"/>
    <w:rsid w:val="008A6508"/>
    <w:rsid w:val="008B6885"/>
    <w:rsid w:val="008E0FC4"/>
    <w:rsid w:val="008E711A"/>
    <w:rsid w:val="008F1736"/>
    <w:rsid w:val="0090511E"/>
    <w:rsid w:val="00917393"/>
    <w:rsid w:val="00917F25"/>
    <w:rsid w:val="0092329A"/>
    <w:rsid w:val="00926545"/>
    <w:rsid w:val="0092770B"/>
    <w:rsid w:val="00933380"/>
    <w:rsid w:val="0094252A"/>
    <w:rsid w:val="009442D3"/>
    <w:rsid w:val="00956B3E"/>
    <w:rsid w:val="00963C01"/>
    <w:rsid w:val="009803B6"/>
    <w:rsid w:val="00982977"/>
    <w:rsid w:val="00992B10"/>
    <w:rsid w:val="009A00B9"/>
    <w:rsid w:val="009A3674"/>
    <w:rsid w:val="009A4D61"/>
    <w:rsid w:val="009A72C9"/>
    <w:rsid w:val="009C073A"/>
    <w:rsid w:val="009C3018"/>
    <w:rsid w:val="009D2062"/>
    <w:rsid w:val="009D31C5"/>
    <w:rsid w:val="009D6EF9"/>
    <w:rsid w:val="009E78DB"/>
    <w:rsid w:val="009E7C2B"/>
    <w:rsid w:val="009F302C"/>
    <w:rsid w:val="00A05D07"/>
    <w:rsid w:val="00A123A9"/>
    <w:rsid w:val="00A16D5F"/>
    <w:rsid w:val="00A20612"/>
    <w:rsid w:val="00A36383"/>
    <w:rsid w:val="00A449CD"/>
    <w:rsid w:val="00A63404"/>
    <w:rsid w:val="00A67B73"/>
    <w:rsid w:val="00A84BCE"/>
    <w:rsid w:val="00A85469"/>
    <w:rsid w:val="00AA10BA"/>
    <w:rsid w:val="00AA6EBB"/>
    <w:rsid w:val="00AB3958"/>
    <w:rsid w:val="00AB4C05"/>
    <w:rsid w:val="00AC4AA1"/>
    <w:rsid w:val="00AC5A82"/>
    <w:rsid w:val="00AE088B"/>
    <w:rsid w:val="00AF6D23"/>
    <w:rsid w:val="00B00D1B"/>
    <w:rsid w:val="00B15631"/>
    <w:rsid w:val="00B25340"/>
    <w:rsid w:val="00B3076A"/>
    <w:rsid w:val="00B31DCE"/>
    <w:rsid w:val="00B347B6"/>
    <w:rsid w:val="00B37BCD"/>
    <w:rsid w:val="00B45968"/>
    <w:rsid w:val="00B621C1"/>
    <w:rsid w:val="00B74F01"/>
    <w:rsid w:val="00B7672F"/>
    <w:rsid w:val="00B77094"/>
    <w:rsid w:val="00B82F61"/>
    <w:rsid w:val="00B86D2C"/>
    <w:rsid w:val="00B94844"/>
    <w:rsid w:val="00B973CE"/>
    <w:rsid w:val="00BA58F2"/>
    <w:rsid w:val="00BB4DC6"/>
    <w:rsid w:val="00BC166D"/>
    <w:rsid w:val="00BC4044"/>
    <w:rsid w:val="00BC4BDF"/>
    <w:rsid w:val="00BE4128"/>
    <w:rsid w:val="00C06CD7"/>
    <w:rsid w:val="00C23494"/>
    <w:rsid w:val="00C339D0"/>
    <w:rsid w:val="00C36093"/>
    <w:rsid w:val="00C41013"/>
    <w:rsid w:val="00C6394B"/>
    <w:rsid w:val="00C64017"/>
    <w:rsid w:val="00C70B84"/>
    <w:rsid w:val="00C824AA"/>
    <w:rsid w:val="00C82C33"/>
    <w:rsid w:val="00C95F1F"/>
    <w:rsid w:val="00CA5C5C"/>
    <w:rsid w:val="00CD7A21"/>
    <w:rsid w:val="00CE4211"/>
    <w:rsid w:val="00CF5B57"/>
    <w:rsid w:val="00CF6C84"/>
    <w:rsid w:val="00D04CD3"/>
    <w:rsid w:val="00D14DE9"/>
    <w:rsid w:val="00D453F1"/>
    <w:rsid w:val="00D67265"/>
    <w:rsid w:val="00D67A9C"/>
    <w:rsid w:val="00D757DE"/>
    <w:rsid w:val="00D77655"/>
    <w:rsid w:val="00DA1714"/>
    <w:rsid w:val="00DA1B66"/>
    <w:rsid w:val="00DB63BD"/>
    <w:rsid w:val="00DC0A73"/>
    <w:rsid w:val="00DC2AEA"/>
    <w:rsid w:val="00DD45F7"/>
    <w:rsid w:val="00DE031F"/>
    <w:rsid w:val="00DE0DF8"/>
    <w:rsid w:val="00DE3ECC"/>
    <w:rsid w:val="00DF70E2"/>
    <w:rsid w:val="00E036D6"/>
    <w:rsid w:val="00E0380F"/>
    <w:rsid w:val="00E07B7E"/>
    <w:rsid w:val="00E30EEB"/>
    <w:rsid w:val="00E35143"/>
    <w:rsid w:val="00E36D5A"/>
    <w:rsid w:val="00E5011B"/>
    <w:rsid w:val="00E52C1D"/>
    <w:rsid w:val="00E5701F"/>
    <w:rsid w:val="00E75238"/>
    <w:rsid w:val="00E7615B"/>
    <w:rsid w:val="00E91EEA"/>
    <w:rsid w:val="00E95A65"/>
    <w:rsid w:val="00EA0174"/>
    <w:rsid w:val="00ED3C8A"/>
    <w:rsid w:val="00EE1A8F"/>
    <w:rsid w:val="00EF76EE"/>
    <w:rsid w:val="00F12594"/>
    <w:rsid w:val="00F3613B"/>
    <w:rsid w:val="00F41963"/>
    <w:rsid w:val="00F65BF7"/>
    <w:rsid w:val="00FA7143"/>
    <w:rsid w:val="00FB06F2"/>
    <w:rsid w:val="00FC0074"/>
    <w:rsid w:val="00FC1B60"/>
    <w:rsid w:val="00FC5043"/>
    <w:rsid w:val="00FE29D2"/>
    <w:rsid w:val="00FE313C"/>
    <w:rsid w:val="00FE34E3"/>
    <w:rsid w:val="00FE3C7B"/>
    <w:rsid w:val="00FF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0A8C0"/>
  <w14:defaultImageDpi w14:val="32767"/>
  <w15:chartTrackingRefBased/>
  <w15:docId w15:val="{E2B357DF-EFAC-DF49-AD11-1FC7721D0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09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911</Words>
  <Characters>22293</Characters>
  <Application>Microsoft Office Word</Application>
  <DocSecurity>0</DocSecurity>
  <Lines>185</Lines>
  <Paragraphs>52</Paragraphs>
  <ScaleCrop>false</ScaleCrop>
  <Company/>
  <LinksUpToDate>false</LinksUpToDate>
  <CharactersWithSpaces>26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vl</dc:creator>
  <cp:keywords/>
  <dc:description/>
  <cp:lastModifiedBy>gdvl</cp:lastModifiedBy>
  <cp:revision>4</cp:revision>
  <dcterms:created xsi:type="dcterms:W3CDTF">2020-07-12T07:25:00Z</dcterms:created>
  <dcterms:modified xsi:type="dcterms:W3CDTF">2020-07-12T07:32:00Z</dcterms:modified>
</cp:coreProperties>
</file>